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45" w:type="dxa"/>
        <w:tblInd w:w="93" w:type="dxa"/>
        <w:tblLook w:val="04A0" w:firstRow="1" w:lastRow="0" w:firstColumn="1" w:lastColumn="0" w:noHBand="0" w:noVBand="1"/>
      </w:tblPr>
      <w:tblGrid>
        <w:gridCol w:w="440"/>
        <w:gridCol w:w="1808"/>
        <w:gridCol w:w="5117"/>
        <w:gridCol w:w="2280"/>
      </w:tblGrid>
      <w:tr w:rsidR="005A3399" w:rsidRPr="00372317" w:rsidTr="00120CBF">
        <w:trPr>
          <w:trHeight w:val="37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6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3347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dditional</w:t>
            </w: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="0033477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f</w:t>
            </w: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ile 1 - </w:t>
            </w:r>
            <w:bookmarkStart w:id="0" w:name="_GoBack"/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tudy Variables</w:t>
            </w:r>
            <w:bookmarkEnd w:id="0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Sl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Variable Name</w:t>
            </w:r>
          </w:p>
        </w:tc>
        <w:tc>
          <w:tcPr>
            <w:tcW w:w="5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Variable Descrip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Category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</w:t>
            </w:r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sex</w:t>
            </w:r>
          </w:p>
        </w:tc>
        <w:tc>
          <w:tcPr>
            <w:tcW w:w="5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Sex of Individu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</w:t>
            </w:r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cat_edu</w:t>
            </w:r>
            <w:proofErr w:type="spellEnd"/>
          </w:p>
        </w:tc>
        <w:tc>
          <w:tcPr>
            <w:tcW w:w="5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Education Category of Individu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</w:t>
            </w:r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sgroup</w:t>
            </w:r>
            <w:proofErr w:type="spellEnd"/>
          </w:p>
        </w:tc>
        <w:tc>
          <w:tcPr>
            <w:tcW w:w="5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Social Group of Individu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Scheduled Tribes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Scheduled Castes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Other Backward Classes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</w:tr>
      <w:tr w:rsidR="005A3399" w:rsidRPr="00372317" w:rsidTr="00120CBF">
        <w:trPr>
          <w:trHeight w:val="435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</w:t>
            </w:r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quintile</w:t>
            </w:r>
          </w:p>
        </w:tc>
        <w:tc>
          <w:tcPr>
            <w:tcW w:w="5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Quintiles of Consumption Expenditure of Individual's Househol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</w:t>
            </w:r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cat_age</w:t>
            </w:r>
            <w:proofErr w:type="spellEnd"/>
          </w:p>
        </w:tc>
        <w:tc>
          <w:tcPr>
            <w:tcW w:w="5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Age Category of Individu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0 Years and above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</w:t>
            </w:r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place</w:t>
            </w:r>
          </w:p>
        </w:tc>
        <w:tc>
          <w:tcPr>
            <w:tcW w:w="5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Place of Residence of Individu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Rural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Urban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</w:t>
            </w:r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hospitalised_yes</w:t>
            </w:r>
            <w:proofErr w:type="spellEnd"/>
          </w:p>
        </w:tc>
        <w:tc>
          <w:tcPr>
            <w:tcW w:w="5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Hospitalisation</w:t>
            </w:r>
            <w:proofErr w:type="spellEnd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episode in last one yea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No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8</w:t>
            </w:r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govt_insurance</w:t>
            </w:r>
            <w:proofErr w:type="spellEnd"/>
          </w:p>
        </w:tc>
        <w:tc>
          <w:tcPr>
            <w:tcW w:w="5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Whether individual enrolled under PFHI schem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No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</w:t>
            </w:r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type_hospital</w:t>
            </w:r>
            <w:proofErr w:type="spellEnd"/>
          </w:p>
        </w:tc>
        <w:tc>
          <w:tcPr>
            <w:tcW w:w="5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ype of Hospital in which </w:t>
            </w: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hospitalisation</w:t>
            </w:r>
            <w:proofErr w:type="spellEnd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took plac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Public Hospital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Private Hospital</w:t>
            </w:r>
          </w:p>
        </w:tc>
      </w:tr>
      <w:tr w:rsidR="005A3399" w:rsidRPr="00372317" w:rsidTr="00120CBF">
        <w:trPr>
          <w:trHeight w:val="600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Cat_disease</w:t>
            </w:r>
            <w:proofErr w:type="spellEnd"/>
          </w:p>
        </w:tc>
        <w:tc>
          <w:tcPr>
            <w:tcW w:w="5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Category of Disease/Condition for which </w:t>
            </w: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hospitalisation</w:t>
            </w:r>
            <w:proofErr w:type="spellEnd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</w:t>
            </w: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episodetook</w:t>
            </w:r>
            <w:proofErr w:type="spellEnd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plac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Communicable Diseases</w:t>
            </w:r>
          </w:p>
        </w:tc>
      </w:tr>
      <w:tr w:rsidR="005A3399" w:rsidRPr="00372317" w:rsidTr="00120CBF">
        <w:trPr>
          <w:trHeight w:val="6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Non Communicable Diseases 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Maternal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Emergency &amp; Injury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1</w:t>
            </w:r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hospital_duration</w:t>
            </w:r>
            <w:proofErr w:type="spellEnd"/>
          </w:p>
        </w:tc>
        <w:tc>
          <w:tcPr>
            <w:tcW w:w="5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Duration of </w:t>
            </w: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Hospitalisation</w:t>
            </w:r>
            <w:proofErr w:type="spellEnd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Episod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&lt;= 3 days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&gt; 3 days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oope_final</w:t>
            </w:r>
            <w:proofErr w:type="spellEnd"/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Out of Pocket Expenditure (OOPE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5A3399" w:rsidRPr="00372317" w:rsidTr="00120CBF">
        <w:trPr>
          <w:trHeight w:val="405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3</w:t>
            </w:r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CHE10</w:t>
            </w:r>
          </w:p>
        </w:tc>
        <w:tc>
          <w:tcPr>
            <w:tcW w:w="5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Catastrophic Health Expenditure at 10% threshold (OOPE &gt; 10% of Annual Consumption Expenditure of concerned Household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</w:tr>
      <w:tr w:rsidR="005A3399" w:rsidRPr="00372317" w:rsidTr="00120CBF">
        <w:trPr>
          <w:trHeight w:val="6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No</w:t>
            </w:r>
          </w:p>
        </w:tc>
      </w:tr>
      <w:tr w:rsidR="005A3399" w:rsidRPr="00372317" w:rsidTr="00120CBF">
        <w:trPr>
          <w:trHeight w:val="900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4</w:t>
            </w:r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CHE25</w:t>
            </w:r>
          </w:p>
        </w:tc>
        <w:tc>
          <w:tcPr>
            <w:tcW w:w="5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Catastrophic Health Expenditure at 25% threshold (OOPE &gt; 25% of Annual Consumption Expenditure of concerned Household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No</w:t>
            </w:r>
          </w:p>
        </w:tc>
      </w:tr>
      <w:tr w:rsidR="005A3399" w:rsidRPr="00372317" w:rsidTr="00120CBF">
        <w:trPr>
          <w:trHeight w:val="900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5</w:t>
            </w:r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CHE40</w:t>
            </w:r>
          </w:p>
        </w:tc>
        <w:tc>
          <w:tcPr>
            <w:tcW w:w="5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Catastrophic Health Expenditure at 40% threshold (OOPE &gt; 40% of Annual Consumption Expenditure of concerned Household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No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6</w:t>
            </w:r>
          </w:p>
        </w:tc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51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A3399" w:rsidRPr="00372317" w:rsidRDefault="005A3399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Year of Surve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</w:tr>
      <w:tr w:rsidR="005A3399" w:rsidRPr="00372317" w:rsidTr="00120CBF">
        <w:trPr>
          <w:trHeight w:val="300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1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399" w:rsidRPr="00372317" w:rsidRDefault="005A3399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</w:tr>
    </w:tbl>
    <w:p w:rsidR="0096213E" w:rsidRDefault="0096213E"/>
    <w:sectPr w:rsidR="00962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0"/>
  </w:docVars>
  <w:rsids>
    <w:rsidRoot w:val="005A3399"/>
    <w:rsid w:val="0033477E"/>
    <w:rsid w:val="005A3399"/>
    <w:rsid w:val="0096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477E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77E"/>
    <w:rPr>
      <w:rFonts w:ascii="Tahoma" w:hAnsi="Tahoma" w:cs="Mangal"/>
      <w:sz w:val="16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52</Characters>
  <Application>Microsoft Office Word</Application>
  <DocSecurity>0</DocSecurity>
  <Lines>242</Lines>
  <Paragraphs>121</Paragraphs>
  <ScaleCrop>false</ScaleCrop>
  <Company/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3G_Reference_Citation_Sequence</cp:lastModifiedBy>
  <cp:revision>3</cp:revision>
  <dcterms:created xsi:type="dcterms:W3CDTF">2019-12-08T11:03:00Z</dcterms:created>
  <dcterms:modified xsi:type="dcterms:W3CDTF">2019-12-19T01:42:00Z</dcterms:modified>
</cp:coreProperties>
</file>